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7E4F" w14:textId="37F00F00" w:rsidR="0070701C" w:rsidRDefault="0070701C" w:rsidP="00347872">
      <w:pPr>
        <w:keepNext/>
        <w:keepLines/>
        <w:suppressAutoHyphens/>
        <w:spacing w:before="240" w:after="0" w:line="240" w:lineRule="auto"/>
        <w:jc w:val="both"/>
        <w:outlineLvl w:val="0"/>
        <w:rPr>
          <w:rFonts w:ascii="Calibri" w:eastAsia="Calibri" w:hAnsi="Calibri" w:cs="Calibri"/>
          <w:b/>
          <w:kern w:val="0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b/>
          <w:kern w:val="0"/>
          <w:lang w:val="en-US" w:eastAsia="en-GB"/>
          <w14:ligatures w14:val="none"/>
        </w:rPr>
        <w:t xml:space="preserve">Supplementary </w:t>
      </w:r>
      <w:r w:rsidR="003B485F">
        <w:rPr>
          <w:rFonts w:ascii="Calibri" w:eastAsia="Calibri" w:hAnsi="Calibri" w:cs="Calibri"/>
          <w:b/>
          <w:kern w:val="0"/>
          <w:lang w:val="en-US" w:eastAsia="en-GB"/>
          <w14:ligatures w14:val="none"/>
        </w:rPr>
        <w:t>Figures</w:t>
      </w:r>
    </w:p>
    <w:p w14:paraId="17246AC5" w14:textId="58EFA5EA" w:rsidR="003B485F" w:rsidRDefault="003B485F" w:rsidP="00347872">
      <w:pPr>
        <w:keepNext/>
        <w:keepLines/>
        <w:suppressAutoHyphens/>
        <w:spacing w:after="200" w:line="240" w:lineRule="auto"/>
        <w:jc w:val="both"/>
        <w:outlineLvl w:val="0"/>
        <w:rPr>
          <w:rFonts w:ascii="Calibri" w:eastAsia="Calibri" w:hAnsi="Calibri" w:cs="Calibri"/>
          <w:bCs/>
          <w:kern w:val="0"/>
          <w:lang w:val="en-US" w:eastAsia="en-GB"/>
          <w14:ligatures w14:val="none"/>
        </w:rPr>
      </w:pPr>
      <w:r w:rsidRPr="00521B84">
        <w:rPr>
          <w:rFonts w:ascii="Calibri" w:eastAsia="Calibri" w:hAnsi="Calibri" w:cs="Calibri"/>
          <w:bCs/>
          <w:kern w:val="0"/>
          <w:lang w:val="en-US" w:eastAsia="en-GB"/>
          <w14:ligatures w14:val="none"/>
        </w:rPr>
        <w:t>Werner et al. (2026)</w:t>
      </w:r>
    </w:p>
    <w:p w14:paraId="392659A5" w14:textId="77777777" w:rsidR="003B485F" w:rsidRPr="00521B84" w:rsidRDefault="003B485F" w:rsidP="00347872">
      <w:pPr>
        <w:keepNext/>
        <w:keepLines/>
        <w:suppressAutoHyphens/>
        <w:spacing w:after="200" w:line="240" w:lineRule="auto"/>
        <w:jc w:val="both"/>
        <w:outlineLvl w:val="0"/>
        <w:rPr>
          <w:rFonts w:ascii="Calibri" w:eastAsia="Calibri" w:hAnsi="Calibri" w:cs="Calibri"/>
          <w:bCs/>
          <w:kern w:val="0"/>
          <w:lang w:val="en-US" w:eastAsia="en-GB"/>
          <w14:ligatures w14:val="none"/>
        </w:rPr>
      </w:pPr>
    </w:p>
    <w:p w14:paraId="41811C6E" w14:textId="2F05521A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kern w:val="0"/>
          <w:lang w:val="en-US" w:eastAsia="en-GB"/>
          <w14:ligatures w14:val="none"/>
        </w:rPr>
      </w:pPr>
      <w:bookmarkStart w:id="0" w:name="_fvm5jng7swts"/>
      <w:bookmarkStart w:id="1" w:name="_vgvytxli8mwl"/>
      <w:bookmarkEnd w:id="0"/>
      <w:bookmarkEnd w:id="1"/>
      <w:r w:rsidRPr="0070701C">
        <w:rPr>
          <w:rFonts w:ascii="Calibri" w:eastAsia="Calibri" w:hAnsi="Calibri" w:cs="Calibri"/>
          <w:noProof/>
          <w:kern w:val="0"/>
          <w:lang w:val="en-US" w:eastAsia="en-GB"/>
          <w14:ligatures w14:val="none"/>
        </w:rPr>
        <w:drawing>
          <wp:inline distT="0" distB="0" distL="0" distR="0" wp14:anchorId="0009A86F" wp14:editId="0D8F6A17">
            <wp:extent cx="2609850" cy="2609850"/>
            <wp:effectExtent l="0" t="0" r="0" b="0"/>
            <wp:docPr id="8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60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C8819" w14:textId="408CB6ED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Figure </w:t>
      </w:r>
      <w:r w:rsidR="00B133CA"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S</w:t>
      </w:r>
      <w:r w:rsidR="00B133CA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1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. 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Contributing countries to </w:t>
      </w:r>
      <w:r w:rsidRPr="0070701C">
        <w:rPr>
          <w:rFonts w:ascii="Calibri" w:eastAsia="Calibri" w:hAnsi="Calibri" w:cs="Calibri"/>
          <w:b/>
          <w:bCs/>
          <w:iCs/>
          <w:color w:val="44546A"/>
          <w:kern w:val="0"/>
          <w:sz w:val="18"/>
          <w:szCs w:val="18"/>
          <w:lang w:val="en-US" w:eastAsia="en-GB"/>
          <w14:ligatures w14:val="none"/>
        </w:rPr>
        <w:t>Klebsiella pneumoniae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 on </w:t>
      </w:r>
      <w:proofErr w:type="spellStart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>.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Number of publicly available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 with a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cgMLST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allelic distance of fewer than 15 alleles to at least one of the 58 wastewater isolates from this study, grouped by country of origin (n= 133).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Colours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indicate countries.</w:t>
      </w:r>
    </w:p>
    <w:p w14:paraId="746DDC47" w14:textId="77777777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kern w:val="0"/>
          <w:lang w:val="en-US" w:eastAsia="en-GB"/>
          <w14:ligatures w14:val="none"/>
        </w:rPr>
      </w:pPr>
    </w:p>
    <w:p w14:paraId="35A88EA6" w14:textId="77777777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kern w:val="0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noProof/>
          <w:kern w:val="0"/>
          <w:lang w:val="en-US" w:eastAsia="en-GB"/>
          <w14:ligatures w14:val="none"/>
        </w:rPr>
        <w:drawing>
          <wp:inline distT="0" distB="0" distL="0" distR="0" wp14:anchorId="51E5BDF0" wp14:editId="75B46F8D">
            <wp:extent cx="3600450" cy="1800225"/>
            <wp:effectExtent l="0" t="0" r="0" b="0"/>
            <wp:docPr id="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753DB7" w14:textId="7152830D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Figure </w:t>
      </w:r>
      <w:r w:rsidR="00B133CA"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S</w:t>
      </w:r>
      <w:r w:rsidR="00B133CA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2</w:t>
      </w:r>
      <w:r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.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Isolation sources of </w:t>
      </w:r>
      <w:r w:rsidRPr="0070701C">
        <w:rPr>
          <w:rFonts w:ascii="Calibri" w:eastAsia="Calibri" w:hAnsi="Calibri" w:cs="Calibri"/>
          <w:b/>
          <w:bCs/>
          <w:iCs/>
          <w:color w:val="44546A"/>
          <w:kern w:val="0"/>
          <w:sz w:val="18"/>
          <w:szCs w:val="18"/>
          <w:lang w:val="en-US" w:eastAsia="en-GB"/>
          <w14:ligatures w14:val="none"/>
        </w:rPr>
        <w:t>Klebsiella pneumoniae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 on </w:t>
      </w:r>
      <w:proofErr w:type="spellStart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. 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Number of publicly available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 with a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cgMLST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allelic distance of fewer than 15 alleles to at least one of the 58 wastewater isolates from this study, grouped by isolation source (n= 133).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Colours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indicate isolation sources.</w:t>
      </w:r>
    </w:p>
    <w:p w14:paraId="12CD4CEE" w14:textId="77777777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noProof/>
          <w:kern w:val="0"/>
          <w:lang w:val="en-US" w:eastAsia="en-GB"/>
          <w14:ligatures w14:val="none"/>
        </w:rPr>
        <w:lastRenderedPageBreak/>
        <w:drawing>
          <wp:inline distT="0" distB="0" distL="0" distR="0" wp14:anchorId="26287A45" wp14:editId="59B697FB">
            <wp:extent cx="4365266" cy="2184452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824" cy="218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D09D2" w14:textId="057A8B94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Figure </w:t>
      </w:r>
      <w:r w:rsidR="00B133CA"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S</w:t>
      </w:r>
      <w:r w:rsidR="00B133CA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3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. 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Distribution of minimal </w:t>
      </w:r>
      <w:proofErr w:type="spellStart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>cgMLST</w:t>
      </w:r>
      <w:proofErr w:type="spellEnd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allelic distances between wastewater isolates and </w:t>
      </w:r>
      <w:proofErr w:type="spellStart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. 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Violin plots showing the distribution of minimal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cgMLST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allelic distances (AD) between wastewater isolates from this study and publicly available </w:t>
      </w:r>
      <w:proofErr w:type="spellStart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Pathogenwatch</w:t>
      </w:r>
      <w:proofErr w:type="spellEnd"/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amples, grouped by sequence type (ST). Each dot represents the minimal AD for a given wastewater sample.</w:t>
      </w:r>
    </w:p>
    <w:p w14:paraId="343EA271" w14:textId="77777777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kern w:val="0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noProof/>
          <w:kern w:val="0"/>
          <w:lang w:val="en-US" w:eastAsia="en-GB"/>
          <w14:ligatures w14:val="none"/>
        </w:rPr>
        <w:lastRenderedPageBreak/>
        <w:drawing>
          <wp:inline distT="0" distB="0" distL="0" distR="0" wp14:anchorId="415692CC" wp14:editId="314A8370">
            <wp:extent cx="6385560" cy="7730490"/>
            <wp:effectExtent l="0" t="0" r="0" b="0"/>
            <wp:docPr id="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560" cy="7730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AAB21" w14:textId="49495800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  <w:r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Figure </w:t>
      </w:r>
      <w:r w:rsidR="00B133CA" w:rsidRPr="0070701C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S</w:t>
      </w:r>
      <w:r w:rsidR="00B133CA">
        <w:rPr>
          <w:rFonts w:ascii="Calibri" w:eastAsia="Calibri" w:hAnsi="Calibri" w:cs="Calibri"/>
          <w:b/>
          <w:i/>
          <w:color w:val="44546A"/>
          <w:kern w:val="0"/>
          <w:sz w:val="18"/>
          <w:szCs w:val="18"/>
          <w:lang w:val="en-US" w:eastAsia="en-GB"/>
          <w14:ligatures w14:val="none"/>
        </w:rPr>
        <w:t>4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>.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SNP distances of WGS data of </w:t>
      </w:r>
      <w:r w:rsidRPr="0070701C">
        <w:rPr>
          <w:rFonts w:ascii="Calibri" w:eastAsia="Calibri" w:hAnsi="Calibri" w:cs="Calibri"/>
          <w:b/>
          <w:bCs/>
          <w:iCs/>
          <w:color w:val="44546A"/>
          <w:kern w:val="0"/>
          <w:sz w:val="18"/>
          <w:szCs w:val="18"/>
          <w:lang w:val="en-US" w:eastAsia="en-GB"/>
          <w14:ligatures w14:val="none"/>
        </w:rPr>
        <w:t>Klebsiella pneumoniae</w:t>
      </w:r>
      <w:r w:rsidRPr="0070701C">
        <w:rPr>
          <w:rFonts w:ascii="Calibri" w:eastAsia="Calibri" w:hAnsi="Calibri" w:cs="Calibri"/>
          <w:b/>
          <w:bCs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isolated from two WWTPs.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Heatmap of pairwise single nucleotide polymorphism (SNP) distances among </w:t>
      </w:r>
      <w:r w:rsidRPr="0070701C">
        <w:rPr>
          <w:rFonts w:ascii="Calibri" w:eastAsia="Calibri" w:hAnsi="Calibri" w:cs="Calibri"/>
          <w:iCs/>
          <w:color w:val="44546A"/>
          <w:kern w:val="0"/>
          <w:sz w:val="18"/>
          <w:szCs w:val="18"/>
          <w:lang w:val="en-US" w:eastAsia="en-GB"/>
          <w14:ligatures w14:val="none"/>
        </w:rPr>
        <w:t>Klebsiella pneumoniae</w:t>
      </w:r>
      <w:r w:rsidRPr="0070701C"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  <w:t xml:space="preserve"> wastewater isolates, based on snippy analysis. Reference genomes were samples 8286 (ST485), 8289 (ST37), 8383 (ST35), 8290 (ST258), 7985 (ST147), 8082 (ST307), and 8198 (ST15).</w:t>
      </w:r>
    </w:p>
    <w:p w14:paraId="02B40847" w14:textId="77777777" w:rsidR="0070701C" w:rsidRPr="0070701C" w:rsidRDefault="0070701C" w:rsidP="00347872">
      <w:pPr>
        <w:suppressAutoHyphens/>
        <w:jc w:val="both"/>
        <w:rPr>
          <w:rFonts w:ascii="Calibri" w:eastAsia="Calibri" w:hAnsi="Calibri" w:cs="Calibri"/>
          <w:i/>
          <w:color w:val="44546A"/>
          <w:kern w:val="0"/>
          <w:sz w:val="18"/>
          <w:szCs w:val="18"/>
          <w:lang w:val="en-US" w:eastAsia="en-GB"/>
          <w14:ligatures w14:val="none"/>
        </w:rPr>
      </w:pPr>
    </w:p>
    <w:p w14:paraId="526358BC" w14:textId="77777777" w:rsidR="0070701C" w:rsidRDefault="0070701C" w:rsidP="00347872">
      <w:pPr>
        <w:jc w:val="both"/>
        <w:rPr>
          <w:lang w:val="en-US"/>
        </w:rPr>
      </w:pPr>
    </w:p>
    <w:sectPr w:rsidR="0070701C"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5E8F" w14:textId="77777777" w:rsidR="00CA5B17" w:rsidRDefault="00CA5B17">
      <w:pPr>
        <w:spacing w:after="0" w:line="240" w:lineRule="auto"/>
      </w:pPr>
      <w:r>
        <w:separator/>
      </w:r>
    </w:p>
  </w:endnote>
  <w:endnote w:type="continuationSeparator" w:id="0">
    <w:p w14:paraId="0C8E5867" w14:textId="77777777" w:rsidR="00CA5B17" w:rsidRDefault="00CA5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3267990"/>
      <w:docPartObj>
        <w:docPartGallery w:val="Page Numbers (Bottom of Page)"/>
        <w:docPartUnique/>
      </w:docPartObj>
    </w:sdtPr>
    <w:sdtEndPr/>
    <w:sdtContent>
      <w:p w14:paraId="38A78A42" w14:textId="77777777" w:rsidR="0070701C" w:rsidRDefault="0070701C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34</w:t>
        </w:r>
        <w:r>
          <w:fldChar w:fldCharType="end"/>
        </w:r>
      </w:p>
    </w:sdtContent>
  </w:sdt>
  <w:p w14:paraId="0E6FE537" w14:textId="77777777" w:rsidR="0070701C" w:rsidRDefault="007070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D1C30" w14:textId="77777777" w:rsidR="00CA5B17" w:rsidRDefault="00CA5B17">
      <w:pPr>
        <w:spacing w:after="0" w:line="240" w:lineRule="auto"/>
      </w:pPr>
      <w:r>
        <w:separator/>
      </w:r>
    </w:p>
  </w:footnote>
  <w:footnote w:type="continuationSeparator" w:id="0">
    <w:p w14:paraId="48AE8518" w14:textId="77777777" w:rsidR="00CA5B17" w:rsidRDefault="00CA5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wxef0w8x9a08eppp4xspwdvwfa529pe9x0&quot;&gt;EndNote Library_AMR-Paper&lt;record-ids&gt;&lt;item&gt;1&lt;/item&gt;&lt;item&gt;2&lt;/item&gt;&lt;item&gt;56&lt;/item&gt;&lt;item&gt;57&lt;/item&gt;&lt;item&gt;58&lt;/item&gt;&lt;item&gt;101&lt;/item&gt;&lt;item&gt;102&lt;/item&gt;&lt;item&gt;119&lt;/item&gt;&lt;item&gt;120&lt;/item&gt;&lt;item&gt;150&lt;/item&gt;&lt;/record-ids&gt;&lt;/item&gt;&lt;/Libraries&gt;"/>
  </w:docVars>
  <w:rsids>
    <w:rsidRoot w:val="0070701C"/>
    <w:rsid w:val="000A659F"/>
    <w:rsid w:val="0014608E"/>
    <w:rsid w:val="00191A9E"/>
    <w:rsid w:val="001F7DAA"/>
    <w:rsid w:val="00242F00"/>
    <w:rsid w:val="002D5720"/>
    <w:rsid w:val="00347872"/>
    <w:rsid w:val="003B2219"/>
    <w:rsid w:val="003B485F"/>
    <w:rsid w:val="004109D3"/>
    <w:rsid w:val="0044047D"/>
    <w:rsid w:val="00493B1C"/>
    <w:rsid w:val="00521B84"/>
    <w:rsid w:val="006B57CB"/>
    <w:rsid w:val="006F7C22"/>
    <w:rsid w:val="0070701C"/>
    <w:rsid w:val="00831459"/>
    <w:rsid w:val="00856BF0"/>
    <w:rsid w:val="00883448"/>
    <w:rsid w:val="00AE67CB"/>
    <w:rsid w:val="00B133CA"/>
    <w:rsid w:val="00BB7C9C"/>
    <w:rsid w:val="00BC4ABF"/>
    <w:rsid w:val="00CA5B17"/>
    <w:rsid w:val="00D71D0A"/>
    <w:rsid w:val="00D71FDD"/>
    <w:rsid w:val="00D76859"/>
    <w:rsid w:val="00EC13F5"/>
    <w:rsid w:val="00ED586D"/>
    <w:rsid w:val="00F05C79"/>
    <w:rsid w:val="00F15C48"/>
    <w:rsid w:val="00F7491B"/>
    <w:rsid w:val="00F7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BF566"/>
  <w15:chartTrackingRefBased/>
  <w15:docId w15:val="{6DDD9DC6-BC8C-4BF4-9DF8-BDA8D87D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7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7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7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7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7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70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70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70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70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7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7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7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70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70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70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70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70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70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7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7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7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7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7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70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701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70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7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70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701C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7070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701C"/>
  </w:style>
  <w:style w:type="paragraph" w:customStyle="1" w:styleId="EndNoteBibliographyTitle">
    <w:name w:val="EndNote Bibliography Title"/>
    <w:basedOn w:val="Standard"/>
    <w:link w:val="EndNoteBibliographyTitleZchn"/>
    <w:rsid w:val="0070701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701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701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0701C"/>
    <w:rPr>
      <w:rFonts w:ascii="Aptos" w:hAnsi="Aptos"/>
      <w:noProof/>
      <w:lang w:val="en-US"/>
    </w:rPr>
  </w:style>
  <w:style w:type="paragraph" w:styleId="berarbeitung">
    <w:name w:val="Revision"/>
    <w:hidden/>
    <w:uiPriority w:val="99"/>
    <w:semiHidden/>
    <w:rsid w:val="006B57CB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521B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1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2336B-1E73-42A9-A0F1-3EEEA9428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Dr., Katharina</dc:creator>
  <cp:keywords/>
  <dc:description/>
  <cp:lastModifiedBy>Werner Dr., Katharina</cp:lastModifiedBy>
  <cp:revision>4</cp:revision>
  <dcterms:created xsi:type="dcterms:W3CDTF">2026-04-30T12:40:00Z</dcterms:created>
  <dcterms:modified xsi:type="dcterms:W3CDTF">2026-04-30T12:43:00Z</dcterms:modified>
</cp:coreProperties>
</file>